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B9DB3" w14:textId="61E7B567" w:rsidR="00D20817" w:rsidRPr="00F66176" w:rsidRDefault="006311F5">
      <w:pPr>
        <w:spacing w:after="0" w:line="240" w:lineRule="auto"/>
        <w:rPr>
          <w:rFonts w:ascii="Arial" w:hAnsi="Arial" w:cs="Arial"/>
          <w:bCs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>Supplementary Figure</w:t>
      </w:r>
      <w:r w:rsidRPr="006311F5"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>.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 xml:space="preserve"> PRISMA flow chart</w:t>
      </w:r>
      <w:r w:rsidR="00F66176"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 xml:space="preserve"> leading to the selection of 115 </w:t>
      </w:r>
      <w:r w:rsidR="00DE2385"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>papers</w:t>
      </w:r>
      <w:r w:rsidR="00F66176"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 xml:space="preserve"> included in this review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GB"/>
        </w:rPr>
        <w:t>.</w:t>
      </w:r>
    </w:p>
    <w:p w14:paraId="670D8FA7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0E4CD948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11" behindDoc="0" locked="0" layoutInCell="0" allowOverlap="1" wp14:anchorId="12DA5EF0" wp14:editId="5E78CEA3">
                <wp:simplePos x="0" y="0"/>
                <wp:positionH relativeFrom="column">
                  <wp:posOffset>567690</wp:posOffset>
                </wp:positionH>
                <wp:positionV relativeFrom="paragraph">
                  <wp:posOffset>70485</wp:posOffset>
                </wp:positionV>
                <wp:extent cx="5855970" cy="271145"/>
                <wp:effectExtent l="0" t="0" r="7620" b="16510"/>
                <wp:wrapNone/>
                <wp:docPr id="1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5400" cy="270360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/>
                      </wps:style>
                      <wps:txbx>
                        <w:txbxContent>
                          <w:p w14:paraId="319F4D06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shapetype_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ID="Flowchart: Alternate Process 29" path="l-2147483647,-2147483647l-2147483636,-2147483635l-2147483646,0l-2147483647,-2147483647l-2147483634,-2147483633l-2147483637,-2147483645l-2147483647,-2147483647xe" fillcolor="#d0cece" stroked="t" style="position:absolute;margin-left:44.7pt;margin-top:5.55pt;width:461pt;height:21.25pt;mso-wrap-style:square;v-text-anchor:middle" wp14:anchorId="0A1B3F5E" type="shapetype_176">
                <v:fill o:detectmouseclick="t" type="solid" color2="#2f3131"/>
                <v:stroke color="black" weight="12600" joinstyle="miter" endcap="flat"/>
                <v:textbox>
                  <w:txbxContent>
                    <w:p>
                      <w:pPr>
                        <w:pStyle w:val="FrameContents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 w14:paraId="353849F1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4B797186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2" behindDoc="0" locked="0" layoutInCell="0" allowOverlap="1" wp14:anchorId="5B9C3EEC" wp14:editId="1426B94E">
                <wp:simplePos x="0" y="0"/>
                <wp:positionH relativeFrom="column">
                  <wp:posOffset>557530</wp:posOffset>
                </wp:positionH>
                <wp:positionV relativeFrom="paragraph">
                  <wp:posOffset>81280</wp:posOffset>
                </wp:positionV>
                <wp:extent cx="2499995" cy="1255395"/>
                <wp:effectExtent l="0" t="0" r="10160" b="10160"/>
                <wp:wrapNone/>
                <wp:docPr id="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480" cy="1254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7C50DF51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459417CB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izona State University library search engine (n = 352)</w:t>
                            </w:r>
                          </w:p>
                          <w:p w14:paraId="5D6199D7" w14:textId="53F3EF83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itation searches (n ~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417F5"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9C3EEC" id="Rectangle 1" o:spid="_x0000_s1027" style="position:absolute;margin-left:43.9pt;margin-top:6.4pt;width:196.85pt;height:98.85pt;z-index:2;visibility:visible;mso-wrap-style:square;mso-wrap-distance-left:.5pt;mso-wrap-distance-top:.5pt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" o:allowincell="f" filled="f" strokeweight="1pt">
                <v:textbox>
                  <w:txbxContent>
                    <w:p w14:paraId="7C50DF51" w14:textId="77777777" w:rsidR="00D20817" w:rsidRDefault="00000000">
                      <w:pPr>
                        <w:pStyle w:val="FrameContents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459417CB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izona State University library search engine (n = 352)</w:t>
                      </w:r>
                    </w:p>
                    <w:p w14:paraId="5D6199D7" w14:textId="53F3EF83" w:rsidR="00D20817" w:rsidRDefault="00000000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tation searches (n ~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417F5">
                        <w:rPr>
                          <w:rFonts w:ascii="Arial" w:eastAsia="Calibri" w:hAnsi="Arial" w:cs="Arial"/>
                          <w:color w:val="000000" w:themeColor="text1"/>
                          <w:sz w:val="18"/>
                          <w:szCs w:val="20"/>
                        </w:rPr>
                        <w:t>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3" behindDoc="0" locked="0" layoutInCell="0" allowOverlap="1" wp14:anchorId="2C9FA973" wp14:editId="04345887">
                <wp:simplePos x="0" y="0"/>
                <wp:positionH relativeFrom="column">
                  <wp:posOffset>3723005</wp:posOffset>
                </wp:positionH>
                <wp:positionV relativeFrom="paragraph">
                  <wp:posOffset>81280</wp:posOffset>
                </wp:positionV>
                <wp:extent cx="2699385" cy="1251585"/>
                <wp:effectExtent l="0" t="0" r="13970" b="13970"/>
                <wp:wrapNone/>
                <wp:docPr id="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920" cy="125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3433267D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before screening:</w:t>
                            </w:r>
                          </w:p>
                          <w:p w14:paraId="29585C48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records (n = 3)</w:t>
                            </w:r>
                          </w:p>
                          <w:p w14:paraId="3DD90BF3" w14:textId="737C081A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s (n = 10</w:t>
                            </w:r>
                            <w:r w:rsidR="00B968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AAC424B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spaper articles (n = 4)</w:t>
                            </w:r>
                          </w:p>
                          <w:p w14:paraId="4D7808FE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ok chapters (n = 0)</w:t>
                            </w:r>
                          </w:p>
                          <w:p w14:paraId="10FDD8A2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proceedings (n = 0)</w:t>
                            </w:r>
                          </w:p>
                          <w:p w14:paraId="756C88F4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s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62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9FA973" id="Rectangle 2" o:spid="_x0000_s1028" style="position:absolute;margin-left:293.15pt;margin-top:6.4pt;width:212.55pt;height:98.55pt;z-index:3;visibility:visible;mso-wrap-style:square;mso-wrap-distance-left:.5pt;mso-wrap-distance-top:.5pt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" o:allowincell="f" filled="f" strokeweight="1pt">
                <v:textbox>
                  <w:txbxContent>
                    <w:p w14:paraId="3433267D" w14:textId="77777777" w:rsidR="00D20817" w:rsidRDefault="00000000">
                      <w:pPr>
                        <w:pStyle w:val="FrameContents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before screening:</w:t>
                      </w:r>
                    </w:p>
                    <w:p w14:paraId="29585C48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records (n = 3)</w:t>
                      </w:r>
                    </w:p>
                    <w:p w14:paraId="3DD90BF3" w14:textId="737C081A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s (n = 10</w:t>
                      </w:r>
                      <w:r w:rsidR="00B968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AAC424B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spaper articles (n = 4)</w:t>
                      </w:r>
                    </w:p>
                    <w:p w14:paraId="4D7808FE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ok chapters (n = 0)</w:t>
                      </w:r>
                    </w:p>
                    <w:p w14:paraId="10FDD8A2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proceedings (n = 0)</w:t>
                      </w:r>
                    </w:p>
                    <w:p w14:paraId="756C88F4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rPr>
                          <w:rFonts w:ascii="Arial" w:eastAsia="Calibri" w:hAnsi="Arial" w:cs="Arial"/>
                          <w:color w:val="000000" w:themeColor="text1"/>
                          <w:sz w:val="18"/>
                          <w:szCs w:val="20"/>
                        </w:rPr>
                        <w:t>Thes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0" distB="0" distL="0" distR="0" simplePos="0" relativeHeight="19" behindDoc="0" locked="0" layoutInCell="0" allowOverlap="1" wp14:anchorId="6734EBE9" wp14:editId="744B44AD">
                <wp:simplePos x="0" y="0"/>
                <wp:positionH relativeFrom="column">
                  <wp:posOffset>-283845</wp:posOffset>
                </wp:positionH>
                <wp:positionV relativeFrom="paragraph">
                  <wp:posOffset>115570</wp:posOffset>
                </wp:positionV>
                <wp:extent cx="767715" cy="1224280"/>
                <wp:effectExtent l="0" t="0" r="0" b="0"/>
                <wp:wrapNone/>
                <wp:docPr id="7" name="Shape18_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160" cy="1223640"/>
                        </a:xfrm>
                        <a:prstGeom prst="rect">
                          <a:avLst/>
                        </a:prstGeom>
                        <a:solidFill>
                          <a:srgbClr val="EEEEEE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01F3FCF" w14:textId="77777777" w:rsidR="00D20817" w:rsidRDefault="00000000">
                            <w:pPr>
                              <w:pStyle w:val="FrameContents"/>
                              <w:overflowPunct w:val="0"/>
                              <w:spacing w:after="0" w:line="240" w:lineRule="auto"/>
                              <w:jc w:val="center"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lIns="0" tIns="0" r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Shape18_1" path="m0,0l-2147483645,0l-2147483645,-2147483646l0,-2147483646xe" fillcolor="#eeeeee" stroked="f" style="position:absolute;margin-left:-22.35pt;margin-top:9.1pt;width:60.35pt;height:96.3pt;mso-wrap-style:square;v-text-anchor:middle">
                <v:fill o:detectmouseclick="t" type="solid" color2="#111111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spacing w:lineRule="auto" w:line="240" w:before="0" w:after="0"/>
                        <w:ind w:hanging="0"/>
                        <w:jc w:val="center"/>
                        <w:rPr/>
                      </w:pPr>
                      <w:r>
                        <w:rPr>
                          <w:rFonts w:eastAsia="Calibri" w:cs="" w:cstheme="minorBidi" w:eastAsiaTheme="minorHAnsi"/>
                          <w:b w:val="false"/>
                          <w:bCs w:val="false"/>
                          <w:i w:val="false"/>
                          <w:iCs w:val="false"/>
                          <w:caps w:val="false"/>
                          <w:smallCaps w:val="false"/>
                          <w:strike w:val="false"/>
                          <w:dstrike w:val="false"/>
                          <w:outline w:val="false"/>
                          <w:shadow w:val="false"/>
                          <w:emboss w:val="false"/>
                          <w:imprint w:val="false"/>
                          <w:color w:val="auto"/>
                          <w:spacing w:val="0"/>
                          <w:w w:val="100"/>
                          <w:kern w:val="0"/>
                          <w:position w:val="0"/>
                          <w:sz w:val="22"/>
                          <w:sz w:val="22"/>
                          <w:szCs w:val="22"/>
                          <w:u w:val="none"/>
                          <w:vertAlign w:val="baseline"/>
                          <w:em w:val="none"/>
                          <w:lang w:val="en-AU" w:eastAsia="en-US" w:bidi="ar-SA"/>
                        </w:rPr>
                        <w:t>Iden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 w14:paraId="0D050CC1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15C7113F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10ED5C28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7CF51BD5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0" distB="0" distL="3175" distR="3175" simplePos="0" relativeHeight="8" behindDoc="0" locked="0" layoutInCell="0" allowOverlap="1" wp14:anchorId="0696846E" wp14:editId="576332DF">
                <wp:simplePos x="0" y="0"/>
                <wp:positionH relativeFrom="column">
                  <wp:posOffset>3052445</wp:posOffset>
                </wp:positionH>
                <wp:positionV relativeFrom="paragraph">
                  <wp:posOffset>9525</wp:posOffset>
                </wp:positionV>
                <wp:extent cx="571500" cy="8890"/>
                <wp:effectExtent l="0" t="63500" r="0" b="76200"/>
                <wp:wrapNone/>
                <wp:docPr id="9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60" cy="82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6239A826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58F497B0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3A6C2BA1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3175" distB="0" distL="0" distR="0" simplePos="0" relativeHeight="15" behindDoc="0" locked="0" layoutInCell="0" allowOverlap="1" wp14:anchorId="13A376B9" wp14:editId="010E454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8890" cy="289560"/>
                <wp:effectExtent l="76200" t="0" r="57150" b="61595"/>
                <wp:wrapNone/>
                <wp:docPr id="1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2890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62D2A085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4564F0C6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4" behindDoc="0" locked="0" layoutInCell="0" allowOverlap="1" wp14:anchorId="1B84F68F" wp14:editId="56F39B26">
                <wp:simplePos x="0" y="0"/>
                <wp:positionH relativeFrom="column">
                  <wp:posOffset>557530</wp:posOffset>
                </wp:positionH>
                <wp:positionV relativeFrom="paragraph">
                  <wp:posOffset>73660</wp:posOffset>
                </wp:positionV>
                <wp:extent cx="2499995" cy="534670"/>
                <wp:effectExtent l="0" t="0" r="10160" b="6985"/>
                <wp:wrapNone/>
                <wp:docPr id="1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480" cy="533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461B82B6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for initial assessment</w:t>
                            </w:r>
                          </w:p>
                          <w:p w14:paraId="28726A84" w14:textId="2D4A2BA4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</w:t>
                            </w:r>
                            <w:r w:rsidR="00C417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84F68F" id="Rectangle 3" o:spid="_x0000_s1030" style="position:absolute;margin-left:43.9pt;margin-top:5.8pt;width:196.85pt;height:42.1pt;z-index:4;visibility:visible;mso-wrap-style:square;mso-wrap-distance-left:.5pt;mso-wrap-distance-top:.5pt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" o:allowincell="f" filled="f" strokeweight="1pt">
                <v:textbox>
                  <w:txbxContent>
                    <w:p w14:paraId="461B82B6" w14:textId="77777777" w:rsidR="00D20817" w:rsidRDefault="00000000">
                      <w:pPr>
                        <w:pStyle w:val="FrameContents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for initial assessment</w:t>
                      </w:r>
                    </w:p>
                    <w:p w14:paraId="28726A84" w14:textId="2D4A2BA4" w:rsidR="00D20817" w:rsidRDefault="00000000">
                      <w:pPr>
                        <w:pStyle w:val="FrameContents"/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</w:t>
                      </w:r>
                      <w:r w:rsidR="00C417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6350" distB="635" distL="6350" distR="0" simplePos="0" relativeHeight="5" behindDoc="0" locked="0" layoutInCell="0" allowOverlap="1" wp14:anchorId="5A93E5EB" wp14:editId="76E85A1C">
                <wp:simplePos x="0" y="0"/>
                <wp:positionH relativeFrom="column">
                  <wp:posOffset>3723005</wp:posOffset>
                </wp:positionH>
                <wp:positionV relativeFrom="paragraph">
                  <wp:posOffset>73660</wp:posOffset>
                </wp:positionV>
                <wp:extent cx="2700020" cy="822325"/>
                <wp:effectExtent l="0" t="0" r="13970" b="12065"/>
                <wp:wrapNone/>
                <wp:docPr id="1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9280" cy="82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1D9B7913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by reading only thei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080A232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11DB3F45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titles (n = 0)</w:t>
                            </w:r>
                          </w:p>
                          <w:p w14:paraId="2316EB26" w14:textId="77777777" w:rsidR="00D20817" w:rsidRDefault="00D20817">
                            <w:pPr>
                              <w:pStyle w:val="ListParagraph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147C34E" w14:textId="77777777" w:rsidR="00D20817" w:rsidRDefault="00D20817">
                            <w:pPr>
                              <w:pStyle w:val="ListParagraph"/>
                              <w:spacing w:after="0" w:line="240" w:lineRule="auto"/>
                            </w:pPr>
                          </w:p>
                          <w:p w14:paraId="791C7182" w14:textId="77777777" w:rsidR="00D20817" w:rsidRDefault="00D20817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ctangle 4" path="m0,0l-2147483645,0l-2147483645,-2147483646l0,-2147483646xe" stroked="t" style="position:absolute;margin-left:293.15pt;margin-top:5.8pt;width:212.5pt;height:64.65pt;mso-wrap-style:square;v-text-anchor:middle" wp14:anchorId="4FF0996A">
                <v:fill o:detectmouseclick="t" on="false"/>
                <v:stroke color="black" weight="12600" joinstyle="miter" endcap="flat"/>
                <v:textbox>
                  <w:txbxContent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</w:rPr>
                        <w:t>Reco</w:t>
                      </w: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  <w:t xml:space="preserve">rds excluded by reading only their title </w:t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color w:themeColor="text1"/>
                          <w:shd w:fill="auto" w:val="clear"/>
                        </w:rPr>
                      </w:pP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  <w:t xml:space="preserve">(n = </w:t>
                      </w:r>
                      <w:r>
                        <w:rPr>
                          <w:rFonts w:eastAsia="Calibri" w:cs="Arial" w:ascii="Arial" w:hAnsi="Arial"/>
                          <w:color w:val="000000" w:themeColor="text1"/>
                          <w:kern w:val="0"/>
                          <w:sz w:val="18"/>
                          <w:szCs w:val="20"/>
                          <w:shd w:fill="auto" w:val="clear"/>
                          <w:lang w:val="en-AU" w:eastAsia="en-US" w:bidi="ar-SA"/>
                        </w:rPr>
                        <w:t>0</w:t>
                      </w: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  <w:t>):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contextualSpacing/>
                        <w:rPr>
                          <w:color w:themeColor="text1"/>
                          <w:shd w:fill="auto" w:val="clear"/>
                        </w:rPr>
                      </w:pP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  <w:t>Irrelevant titles (n = 0)</w:t>
                      </w:r>
                    </w:p>
                    <w:p>
                      <w:pPr>
                        <w:pStyle w:val="ListParagraph"/>
                        <w:spacing w:lineRule="auto" w:line="240" w:before="0" w:after="0"/>
                        <w:ind w:left="720" w:hanging="0"/>
                        <w:contextualSpacing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</w:pPr>
                      <w:r>
                        <w:rPr>
                          <w:rFonts w:cs="Arial" w:ascii="Arial" w:hAnsi="Arial"/>
                          <w:color w:val="000000" w:themeColor="text1"/>
                          <w:sz w:val="18"/>
                          <w:szCs w:val="20"/>
                          <w:shd w:fill="auto" w:val="clear"/>
                        </w:rPr>
                      </w:r>
                    </w:p>
                    <w:p>
                      <w:pPr>
                        <w:pStyle w:val="ListParagraph"/>
                        <w:spacing w:lineRule="auto" w:line="240" w:before="0" w:after="0"/>
                        <w:ind w:left="720" w:hanging="0"/>
                        <w:contextualSpacing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FrameContents"/>
                        <w:spacing w:lineRule="auto" w:line="240" w:before="0" w:after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0" distB="0" distL="0" distR="0" simplePos="0" relativeHeight="16" behindDoc="0" locked="0" layoutInCell="0" allowOverlap="1" wp14:anchorId="4AD5DA09" wp14:editId="091A5A79">
                <wp:simplePos x="0" y="0"/>
                <wp:positionH relativeFrom="column">
                  <wp:posOffset>-260350</wp:posOffset>
                </wp:positionH>
                <wp:positionV relativeFrom="paragraph">
                  <wp:posOffset>63500</wp:posOffset>
                </wp:positionV>
                <wp:extent cx="735965" cy="2779395"/>
                <wp:effectExtent l="0" t="0" r="0" b="0"/>
                <wp:wrapNone/>
                <wp:docPr id="15" name="Shape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5480" cy="2778840"/>
                        </a:xfrm>
                        <a:prstGeom prst="rect">
                          <a:avLst/>
                        </a:prstGeom>
                        <a:solidFill>
                          <a:srgbClr val="EEEEEE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A643E5F" w14:textId="77777777" w:rsidR="00D20817" w:rsidRDefault="00000000">
                            <w:pPr>
                              <w:pStyle w:val="FrameContents"/>
                              <w:overflowPunct w:val="0"/>
                              <w:spacing w:after="0" w:line="240" w:lineRule="auto"/>
                              <w:jc w:val="center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lIns="0" tIns="0" r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Shape18" path="m0,0l-2147483645,0l-2147483645,-2147483646l0,-2147483646xe" fillcolor="#eeeeee" stroked="f" style="position:absolute;margin-left:-20.5pt;margin-top:5pt;width:57.85pt;height:218.75pt;mso-wrap-style:square;v-text-anchor:middle">
                <v:fill o:detectmouseclick="t" type="solid" color2="#111111"/>
                <v:stroke color="#3465a4" joinstyle="round" endcap="flat"/>
                <v:textbox>
                  <w:txbxContent>
                    <w:p>
                      <w:pPr>
                        <w:pStyle w:val="FrameContents"/>
                        <w:overflowPunct w:val="false"/>
                        <w:bidi w:val="0"/>
                        <w:spacing w:lineRule="auto" w:line="240" w:before="0" w:after="0"/>
                        <w:ind w:hanging="0"/>
                        <w:jc w:val="center"/>
                        <w:rPr/>
                      </w:pPr>
                      <w:r>
                        <w:rPr>
                          <w:rFonts w:eastAsia="Calibri" w:cs="" w:cstheme="minorBidi" w:eastAsiaTheme="minorHAnsi"/>
                          <w:b w:val="false"/>
                          <w:bCs w:val="false"/>
                          <w:i w:val="false"/>
                          <w:iCs w:val="false"/>
                          <w:caps w:val="false"/>
                          <w:smallCaps w:val="false"/>
                          <w:strike w:val="false"/>
                          <w:dstrike w:val="false"/>
                          <w:outline w:val="false"/>
                          <w:shadow w:val="false"/>
                          <w:emboss w:val="false"/>
                          <w:imprint w:val="false"/>
                          <w:color w:val="auto"/>
                          <w:spacing w:val="0"/>
                          <w:w w:val="100"/>
                          <w:kern w:val="0"/>
                          <w:position w:val="0"/>
                          <w:sz w:val="22"/>
                          <w:sz w:val="22"/>
                          <w:szCs w:val="22"/>
                          <w:u w:val="none"/>
                          <w:vertAlign w:val="baseline"/>
                          <w:em w:val="none"/>
                          <w:lang w:val="en-AU" w:eastAsia="en-US" w:bidi="ar-SA"/>
                        </w:rPr>
                        <w:t>Screen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 w14:paraId="4C75A955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0" distB="0" distL="3175" distR="3175" simplePos="0" relativeHeight="9" behindDoc="0" locked="0" layoutInCell="0" allowOverlap="1" wp14:anchorId="530D8735" wp14:editId="4908DF62">
                <wp:simplePos x="0" y="0"/>
                <wp:positionH relativeFrom="column">
                  <wp:posOffset>3058795</wp:posOffset>
                </wp:positionH>
                <wp:positionV relativeFrom="paragraph">
                  <wp:posOffset>158115</wp:posOffset>
                </wp:positionV>
                <wp:extent cx="571500" cy="8890"/>
                <wp:effectExtent l="0" t="63500" r="0" b="76200"/>
                <wp:wrapNone/>
                <wp:docPr id="17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60" cy="82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58EDEDB5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3AC50BB3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3175" distB="0" distL="0" distR="0" simplePos="0" relativeHeight="14" behindDoc="0" locked="0" layoutInCell="0" allowOverlap="1" wp14:anchorId="746E985A" wp14:editId="51D7A829">
                <wp:simplePos x="0" y="0"/>
                <wp:positionH relativeFrom="column">
                  <wp:posOffset>1400175</wp:posOffset>
                </wp:positionH>
                <wp:positionV relativeFrom="paragraph">
                  <wp:posOffset>97790</wp:posOffset>
                </wp:positionV>
                <wp:extent cx="8890" cy="440055"/>
                <wp:effectExtent l="63500" t="0" r="50800" b="38100"/>
                <wp:wrapNone/>
                <wp:docPr id="18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439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345EAECA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2F645047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366885EA" w14:textId="68C709C3" w:rsidR="00D20817" w:rsidRDefault="001172A6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13" behindDoc="0" locked="0" layoutInCell="0" allowOverlap="1" wp14:anchorId="13E29B84" wp14:editId="5A9D88C5">
                <wp:simplePos x="0" y="0"/>
                <wp:positionH relativeFrom="column">
                  <wp:posOffset>3722914</wp:posOffset>
                </wp:positionH>
                <wp:positionV relativeFrom="paragraph">
                  <wp:posOffset>29284</wp:posOffset>
                </wp:positionV>
                <wp:extent cx="2698750" cy="2691584"/>
                <wp:effectExtent l="0" t="0" r="19050" b="13970"/>
                <wp:wrapNone/>
                <wp:docPr id="2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0" cy="2691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421A4A69" w14:textId="63820685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 (n = 22</w:t>
                            </w:r>
                            <w:r w:rsidR="00FC28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05A56987" w14:textId="6F73470C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topic (n = 3</w:t>
                            </w:r>
                            <w:r w:rsidR="00B968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CE092E" w14:textId="4CB8EE8F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rected us to other possibly relevant articles (n = </w:t>
                            </w:r>
                            <w:r w:rsidR="00C417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FC28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3C42F8D6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information on cell-in-cell phenomena in specific taxa/species (n = 41)</w:t>
                            </w:r>
                          </w:p>
                          <w:p w14:paraId="7050FC63" w14:textId="77777777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Unknown whether the engulfed/host cell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both remain alive (n = 45)</w:t>
                            </w:r>
                          </w:p>
                          <w:p w14:paraId="6DEF4937" w14:textId="4AE667AF" w:rsidR="00D20817" w:rsidRDefault="0000000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vor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 the taxon was not found in </w:t>
                            </w:r>
                            <w:r w:rsidR="007804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metree.or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)</w:t>
                            </w:r>
                          </w:p>
                          <w:p w14:paraId="0FD8A883" w14:textId="77777777" w:rsidR="00D20817" w:rsidRDefault="00D20817">
                            <w:pPr>
                              <w:pStyle w:val="ListParagraph"/>
                              <w:spacing w:after="0" w:line="240" w:lineRule="auto"/>
                            </w:pPr>
                          </w:p>
                        </w:txbxContent>
                      </wps:txbx>
                      <wps:bodyPr wrap="square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29B84" id="Rectangle 7" o:spid="_x0000_s1033" style="position:absolute;margin-left:293.15pt;margin-top:2.3pt;width:212.5pt;height:211.95pt;z-index:13;visibility:visible;mso-wrap-style:square;mso-height-percent:0;mso-wrap-distance-left:.5pt;mso-wrap-distance-top:.5pt;mso-wrap-distance-right:0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" o:allowincell="f" filled="f" strokeweight="1pt">
                <v:textbox>
                  <w:txbxContent>
                    <w:p w14:paraId="421A4A69" w14:textId="63820685" w:rsidR="00D20817" w:rsidRDefault="00000000">
                      <w:pPr>
                        <w:pStyle w:val="FrameContents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 (n = 22</w:t>
                      </w:r>
                      <w:r w:rsidR="00FC28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  <w:p w14:paraId="05A56987" w14:textId="6F73470C" w:rsidR="00D20817" w:rsidRDefault="0000000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topic (n = 3</w:t>
                      </w:r>
                      <w:r w:rsidR="00B968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CE092E" w14:textId="4CB8EE8F" w:rsidR="00D20817" w:rsidRDefault="0000000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rected us to other possibly relevant articles (n = </w:t>
                      </w:r>
                      <w:r w:rsidR="00C417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FC28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3C42F8D6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information on cell-in-cell phenomena in specific taxa/species (n = 41)</w:t>
                      </w:r>
                    </w:p>
                    <w:p w14:paraId="7050FC63" w14:textId="77777777" w:rsidR="00D20817" w:rsidRDefault="0000000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Unknown whether the engulfed/host cell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both remain alive (n = 45)</w:t>
                      </w:r>
                    </w:p>
                    <w:p w14:paraId="6DEF4937" w14:textId="4AE667AF" w:rsidR="00D20817" w:rsidRDefault="0000000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vora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 the taxon was not found in </w:t>
                      </w:r>
                      <w:r w:rsidR="007804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metree.or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)</w:t>
                      </w:r>
                    </w:p>
                    <w:p w14:paraId="0FD8A883" w14:textId="77777777" w:rsidR="00D20817" w:rsidRDefault="00D20817">
                      <w:pPr>
                        <w:pStyle w:val="ListParagraph"/>
                        <w:spacing w:after="0" w:line="240" w:lineRule="auto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0" simplePos="0" relativeHeight="6" behindDoc="0" locked="0" layoutInCell="0" allowOverlap="1" wp14:anchorId="595B0349" wp14:editId="360646C9">
                <wp:simplePos x="0" y="0"/>
                <wp:positionH relativeFrom="column">
                  <wp:posOffset>537210</wp:posOffset>
                </wp:positionH>
                <wp:positionV relativeFrom="paragraph">
                  <wp:posOffset>25400</wp:posOffset>
                </wp:positionV>
                <wp:extent cx="2520315" cy="534670"/>
                <wp:effectExtent l="0" t="0" r="15240" b="6985"/>
                <wp:wrapNone/>
                <wp:docPr id="1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640" cy="533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04B025E2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for assessment of abstract or full text</w:t>
                            </w:r>
                          </w:p>
                          <w:p w14:paraId="74A9F144" w14:textId="694F8981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C417F5">
                              <w:rPr>
                                <w:rFonts w:ascii="Arial" w:eastAsia="Calibri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5B0349" id="Rectangle 8" o:spid="_x0000_s1034" style="position:absolute;margin-left:42.3pt;margin-top:2pt;width:198.45pt;height:42.1pt;z-index:6;visibility:visible;mso-wrap-style:square;mso-wrap-distance-left:.5pt;mso-wrap-distance-top:.5pt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" o:allowincell="f" filled="f" strokeweight="1pt">
                <v:textbox>
                  <w:txbxContent>
                    <w:p w14:paraId="04B025E2" w14:textId="77777777" w:rsidR="00D20817" w:rsidRDefault="00000000">
                      <w:pPr>
                        <w:pStyle w:val="FrameContents"/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for assessment of abstract or full text</w:t>
                      </w:r>
                    </w:p>
                    <w:p w14:paraId="74A9F144" w14:textId="694F8981" w:rsidR="00D20817" w:rsidRDefault="00000000">
                      <w:pPr>
                        <w:pStyle w:val="FrameContents"/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C417F5">
                        <w:rPr>
                          <w:rFonts w:ascii="Arial" w:eastAsia="Calibri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E63ED8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0" distB="0" distL="3175" distR="3175" simplePos="0" relativeHeight="10" behindDoc="0" locked="0" layoutInCell="0" allowOverlap="1" wp14:anchorId="57F3BF35" wp14:editId="3CFB3B6E">
                <wp:simplePos x="0" y="0"/>
                <wp:positionH relativeFrom="column">
                  <wp:posOffset>3055620</wp:posOffset>
                </wp:positionH>
                <wp:positionV relativeFrom="paragraph">
                  <wp:posOffset>111125</wp:posOffset>
                </wp:positionV>
                <wp:extent cx="571500" cy="8890"/>
                <wp:effectExtent l="0" t="63500" r="0" b="76200"/>
                <wp:wrapNone/>
                <wp:docPr id="23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960" cy="828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3605C055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15B04AE2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3175" distB="0" distL="0" distR="0" simplePos="0" relativeHeight="12" behindDoc="0" locked="0" layoutInCell="0" allowOverlap="1" wp14:anchorId="0D23C960" wp14:editId="30F11642">
                <wp:simplePos x="0" y="0"/>
                <wp:positionH relativeFrom="column">
                  <wp:posOffset>1409700</wp:posOffset>
                </wp:positionH>
                <wp:positionV relativeFrom="paragraph">
                  <wp:posOffset>46990</wp:posOffset>
                </wp:positionV>
                <wp:extent cx="8890" cy="1423035"/>
                <wp:effectExtent l="63500" t="0" r="38100" b="33020"/>
                <wp:wrapNone/>
                <wp:docPr id="2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0" cy="14223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600" h="21600">
                              <a:moveTo>
                                <a:pt x="0" y="0"/>
                              </a:moveTo>
                              <a:lnTo>
                                <a:pt x="21600" y="21600"/>
                              </a:lnTo>
                            </a:path>
                          </a:pathLst>
                        </a:custGeom>
                        <a:noFill/>
                        <a:ln>
                          <a:solidFill>
                            <a:srgbClr val="000000"/>
                          </a:solidFill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/>
          </mc:Fallback>
        </mc:AlternateContent>
      </w:r>
    </w:p>
    <w:p w14:paraId="273576F3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4921209E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16ED2D29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23EA369E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6B3E1221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474A67CF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0C7D58BA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3FC199F5" w14:textId="77777777" w:rsidR="00D20817" w:rsidRDefault="00000000">
      <w:pPr>
        <w:spacing w:after="0" w:line="240" w:lineRule="auto"/>
        <w:rPr>
          <w:shd w:val="clear" w:color="auto" w:fill="FFFFFF"/>
        </w:rPr>
      </w:pPr>
      <w:r>
        <w:rPr>
          <w:noProof/>
          <w:shd w:val="clear" w:color="auto" w:fill="FFFFFF"/>
        </w:rPr>
        <mc:AlternateContent>
          <mc:Choice Requires="wps">
            <w:drawing>
              <wp:anchor distT="6350" distB="0" distL="6350" distR="635" simplePos="0" relativeHeight="7" behindDoc="0" locked="0" layoutInCell="0" allowOverlap="1" wp14:anchorId="2BEFA62A" wp14:editId="23C657FA">
                <wp:simplePos x="0" y="0"/>
                <wp:positionH relativeFrom="column">
                  <wp:posOffset>536575</wp:posOffset>
                </wp:positionH>
                <wp:positionV relativeFrom="paragraph">
                  <wp:posOffset>114300</wp:posOffset>
                </wp:positionV>
                <wp:extent cx="2473325" cy="732155"/>
                <wp:effectExtent l="0" t="0" r="12065" b="12700"/>
                <wp:wrapNone/>
                <wp:docPr id="2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284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txbx>
                        <w:txbxContent>
                          <w:p w14:paraId="00481E93" w14:textId="77777777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69C9A539" w14:textId="6F411668" w:rsidR="00D20817" w:rsidRDefault="00000000">
                            <w:pPr>
                              <w:pStyle w:val="FrameContents"/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417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FC28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EFA62A" id="Rectangle 13" o:spid="_x0000_s1035" style="position:absolute;margin-left:42.25pt;margin-top:9pt;width:194.75pt;height:57.65pt;z-index:7;visibility:visible;mso-wrap-style:square;mso-wrap-distance-left:.5pt;mso-wrap-distance-top:.5pt;mso-wrap-distance-right:.05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" o:allowincell="f" filled="f" strokeweight="1pt">
                <v:textbox>
                  <w:txbxContent>
                    <w:p w14:paraId="00481E93" w14:textId="77777777" w:rsidR="00D20817" w:rsidRDefault="00000000">
                      <w:pPr>
                        <w:pStyle w:val="FrameContents"/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9C9A539" w14:textId="6F411668" w:rsidR="00D20817" w:rsidRDefault="00000000">
                      <w:pPr>
                        <w:pStyle w:val="FrameContents"/>
                        <w:spacing w:after="0" w:line="240" w:lineRule="auto"/>
                        <w:rPr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417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FC28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hd w:val="clear" w:color="auto" w:fill="FFFFFF"/>
        </w:rPr>
        <mc:AlternateContent>
          <mc:Choice Requires="wps">
            <w:drawing>
              <wp:anchor distT="0" distB="0" distL="0" distR="0" simplePos="0" relativeHeight="17" behindDoc="0" locked="0" layoutInCell="0" allowOverlap="1" wp14:anchorId="0B29C693" wp14:editId="7A10DC57">
                <wp:simplePos x="0" y="0"/>
                <wp:positionH relativeFrom="column">
                  <wp:posOffset>-278130</wp:posOffset>
                </wp:positionH>
                <wp:positionV relativeFrom="paragraph">
                  <wp:posOffset>98425</wp:posOffset>
                </wp:positionV>
                <wp:extent cx="718820" cy="744855"/>
                <wp:effectExtent l="0" t="0" r="5080" b="4445"/>
                <wp:wrapNone/>
                <wp:docPr id="27" name="Shape18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200" cy="744120"/>
                        </a:xfrm>
                        <a:prstGeom prst="rect">
                          <a:avLst/>
                        </a:prstGeom>
                        <a:solidFill>
                          <a:srgbClr val="EEEEEE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29BD0695" w14:textId="77777777" w:rsidR="00D20817" w:rsidRDefault="00000000">
                            <w:pPr>
                              <w:pStyle w:val="FrameContents"/>
                              <w:overflowPunct w:val="0"/>
                              <w:spacing w:after="0" w:line="240" w:lineRule="auto"/>
                              <w:jc w:val="center"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lIns="0" tIns="0" r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9C693" id="Shape18_0" o:spid="_x0000_s1036" style="position:absolute;margin-left:-21.9pt;margin-top:7.75pt;width:56.6pt;height:58.65pt;z-index:17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" o:allowincell="f" fillcolor="#eee" stroked="f" strokeweight="0">
                <v:textbox inset="0,0,0,0">
                  <w:txbxContent>
                    <w:p w14:paraId="29BD0695" w14:textId="77777777" w:rsidR="00D20817" w:rsidRDefault="00000000">
                      <w:pPr>
                        <w:pStyle w:val="FrameContents"/>
                        <w:overflowPunct w:val="0"/>
                        <w:spacing w:after="0" w:line="240" w:lineRule="auto"/>
                        <w:jc w:val="center"/>
                      </w:pPr>
                      <w: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013C234D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7B22E589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04CCAB31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3AD01D8A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5D0A0D73" w14:textId="77777777" w:rsidR="00D20817" w:rsidRDefault="00D20817">
      <w:pPr>
        <w:spacing w:after="0" w:line="240" w:lineRule="auto"/>
        <w:rPr>
          <w:shd w:val="clear" w:color="auto" w:fill="FFFFFF"/>
        </w:rPr>
      </w:pPr>
    </w:p>
    <w:p w14:paraId="65B2D835" w14:textId="77777777" w:rsidR="00D20817" w:rsidRDefault="00D20817">
      <w:pPr>
        <w:pStyle w:val="CommentText"/>
        <w:rPr>
          <w:rFonts w:ascii="Arial" w:hAnsi="Arial" w:cs="Arial"/>
          <w:sz w:val="18"/>
          <w:szCs w:val="18"/>
          <w:shd w:val="clear" w:color="auto" w:fill="FFFFFF"/>
        </w:rPr>
      </w:pPr>
    </w:p>
    <w:p w14:paraId="191D4485" w14:textId="77777777" w:rsidR="00D20817" w:rsidRPr="00FC28B6" w:rsidRDefault="00D20817">
      <w:pPr>
        <w:pStyle w:val="CommentText"/>
        <w:rPr>
          <w:shd w:val="clear" w:color="auto" w:fill="FFFFFF"/>
          <w:lang w:val="en-GB"/>
        </w:rPr>
      </w:pPr>
    </w:p>
    <w:sectPr w:rsidR="00D20817" w:rsidRPr="00FC28B6">
      <w:headerReference w:type="default" r:id="rId7"/>
      <w:pgSz w:w="11906" w:h="16838"/>
      <w:pgMar w:top="765" w:right="720" w:bottom="720" w:left="720" w:header="708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C4613" w14:textId="77777777" w:rsidR="000E1226" w:rsidRDefault="000E1226">
      <w:pPr>
        <w:spacing w:after="0" w:line="240" w:lineRule="auto"/>
      </w:pPr>
      <w:r>
        <w:separator/>
      </w:r>
    </w:p>
  </w:endnote>
  <w:endnote w:type="continuationSeparator" w:id="0">
    <w:p w14:paraId="36520DEE" w14:textId="77777777" w:rsidR="000E1226" w:rsidRDefault="000E1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D3716" w14:textId="77777777" w:rsidR="000E1226" w:rsidRDefault="000E1226">
      <w:pPr>
        <w:spacing w:after="0" w:line="240" w:lineRule="auto"/>
      </w:pPr>
      <w:r>
        <w:separator/>
      </w:r>
    </w:p>
  </w:footnote>
  <w:footnote w:type="continuationSeparator" w:id="0">
    <w:p w14:paraId="18CD6326" w14:textId="77777777" w:rsidR="000E1226" w:rsidRDefault="000E12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CE424" w14:textId="77777777" w:rsidR="00D20817" w:rsidRDefault="00D20817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25C1"/>
    <w:multiLevelType w:val="multilevel"/>
    <w:tmpl w:val="39D868B2"/>
    <w:lvl w:ilvl="0">
      <w:start w:val="1"/>
      <w:numFmt w:val="bullet"/>
      <w:lvlText w:val=""/>
      <w:lvlJc w:val="left"/>
      <w:pPr>
        <w:tabs>
          <w:tab w:val="num" w:pos="0"/>
        </w:tabs>
        <w:ind w:left="1004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764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EEF3EEB"/>
    <w:multiLevelType w:val="multilevel"/>
    <w:tmpl w:val="F8A2DF9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FD318EF"/>
    <w:multiLevelType w:val="multilevel"/>
    <w:tmpl w:val="A198ABF0"/>
    <w:lvl w:ilvl="0">
      <w:start w:val="1"/>
      <w:numFmt w:val="bullet"/>
      <w:lvlText w:val=""/>
      <w:lvlJc w:val="left"/>
      <w:pPr>
        <w:tabs>
          <w:tab w:val="num" w:pos="0"/>
        </w:tabs>
        <w:ind w:left="1004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764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BA32BFE"/>
    <w:multiLevelType w:val="multilevel"/>
    <w:tmpl w:val="D5522D5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296495181">
    <w:abstractNumId w:val="2"/>
  </w:num>
  <w:num w:numId="2" w16cid:durableId="168834531">
    <w:abstractNumId w:val="1"/>
  </w:num>
  <w:num w:numId="3" w16cid:durableId="1389691129">
    <w:abstractNumId w:val="0"/>
  </w:num>
  <w:num w:numId="4" w16cid:durableId="10046673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17"/>
    <w:rsid w:val="000B547C"/>
    <w:rsid w:val="000E1226"/>
    <w:rsid w:val="001172A6"/>
    <w:rsid w:val="00192922"/>
    <w:rsid w:val="00224800"/>
    <w:rsid w:val="005E4B73"/>
    <w:rsid w:val="006311F5"/>
    <w:rsid w:val="006F4155"/>
    <w:rsid w:val="007804B1"/>
    <w:rsid w:val="007922A4"/>
    <w:rsid w:val="007D7667"/>
    <w:rsid w:val="00B968E4"/>
    <w:rsid w:val="00C417F5"/>
    <w:rsid w:val="00D20817"/>
    <w:rsid w:val="00DE2385"/>
    <w:rsid w:val="00F007C1"/>
    <w:rsid w:val="00F66176"/>
    <w:rsid w:val="00FC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0EE4E"/>
  <w15:docId w15:val="{4333A011-D13A-4648-97E7-1ACEE35D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1502CF"/>
  </w:style>
  <w:style w:type="character" w:customStyle="1" w:styleId="FooterChar">
    <w:name w:val="Footer Char"/>
    <w:basedOn w:val="DefaultParagraphFont"/>
    <w:link w:val="Footer"/>
    <w:uiPriority w:val="99"/>
    <w:qFormat/>
    <w:rsid w:val="001502CF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85C0A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5C0A"/>
    <w:rPr>
      <w:rFonts w:eastAsiaTheme="minorEastAsia"/>
      <w:sz w:val="20"/>
      <w:szCs w:val="20"/>
      <w:lang w:eastAsia="zh-CN"/>
    </w:rPr>
  </w:style>
  <w:style w:type="character" w:styleId="Hyperlink">
    <w:name w:val="Hyperlink"/>
    <w:rsid w:val="001E371A"/>
    <w:rPr>
      <w:color w:val="0563C1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rsid w:val="00E00A7E"/>
    <w:pPr>
      <w:widowControl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sid w:val="00E00A7E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DB2724"/>
    <w:pPr>
      <w:ind w:left="720"/>
      <w:contextualSpacing/>
    </w:pPr>
  </w:style>
  <w:style w:type="paragraph" w:customStyle="1" w:styleId="FrameContents">
    <w:name w:val="Frame Contents"/>
    <w:basedOn w:val="Normal"/>
    <w:qFormat/>
  </w:style>
  <w:style w:type="paragraph" w:styleId="Revision">
    <w:name w:val="Revision"/>
    <w:hidden/>
    <w:uiPriority w:val="99"/>
    <w:semiHidden/>
    <w:rsid w:val="007804B1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5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dc:description/>
  <cp:lastModifiedBy>Kapsetaki, Stefania Elisavet</cp:lastModifiedBy>
  <cp:revision>134</cp:revision>
  <dcterms:created xsi:type="dcterms:W3CDTF">2020-01-29T05:46:00Z</dcterms:created>
  <dcterms:modified xsi:type="dcterms:W3CDTF">2024-02-15T22:54:00Z</dcterms:modified>
  <dc:language>en-US</dc:language>
</cp:coreProperties>
</file>